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56F1D" w14:textId="1C6E824B" w:rsidR="00FF3DE7" w:rsidRPr="00FF3DE7" w:rsidRDefault="00FF3DE7" w:rsidP="00FF3DE7">
      <w:pPr>
        <w:spacing w:after="240"/>
        <w:rPr>
          <w:rFonts w:ascii="Times New Roman" w:eastAsia="Times New Roman" w:hAnsi="Times New Roman" w:cs="Times New Roman"/>
          <w:kern w:val="0"/>
          <w:lang w:val="en-CU"/>
          <w14:ligatures w14:val="none"/>
        </w:rPr>
      </w:pPr>
      <w:r w:rsidRPr="00FF3DE7">
        <w:rPr>
          <w:rFonts w:ascii="Times New Roman" w:eastAsia="Times New Roman" w:hAnsi="Times New Roman" w:cs="Times New Roman"/>
          <w:color w:val="000000"/>
          <w:kern w:val="0"/>
          <w:lang w:val="en-CU"/>
          <w14:ligatures w14:val="none"/>
        </w:rPr>
        <w:t>Supplementary Table 1</w:t>
      </w:r>
      <w:r>
        <w:rPr>
          <w:rFonts w:ascii="Times New Roman" w:eastAsia="Times New Roman" w:hAnsi="Times New Roman" w:cs="Times New Roman"/>
          <w:color w:val="000000"/>
          <w:kern w:val="0"/>
          <w:lang w:val="en-CU"/>
          <w14:ligatures w14:val="none"/>
        </w:rPr>
        <w:t>. DNA quantification measurements conducted for the eDNA extracts obtained from each sample</w:t>
      </w:r>
      <w:r w:rsidR="00E263B8">
        <w:rPr>
          <w:rFonts w:ascii="Times New Roman" w:eastAsia="Times New Roman" w:hAnsi="Times New Roman" w:cs="Times New Roman"/>
          <w:color w:val="000000"/>
          <w:kern w:val="0"/>
          <w:lang w:val="en-CU"/>
          <w14:ligatures w14:val="none"/>
        </w:rPr>
        <w:t xml:space="preserve"> and field negative controls (NC)</w:t>
      </w:r>
      <w:r>
        <w:rPr>
          <w:rFonts w:ascii="Times New Roman" w:eastAsia="Times New Roman" w:hAnsi="Times New Roman" w:cs="Times New Roman"/>
          <w:color w:val="000000"/>
          <w:kern w:val="0"/>
          <w:lang w:val="en-CU"/>
          <w14:ligatures w14:val="none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309"/>
        <w:gridCol w:w="880"/>
        <w:gridCol w:w="880"/>
        <w:gridCol w:w="836"/>
        <w:gridCol w:w="2163"/>
        <w:gridCol w:w="780"/>
      </w:tblGrid>
      <w:tr w:rsidR="00FF3DE7" w:rsidRPr="00FF3DE7" w14:paraId="38A49B66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4498E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Site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ABC3C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Sample ID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831AB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DNA quantification</w:t>
            </w:r>
          </w:p>
        </w:tc>
      </w:tr>
      <w:tr w:rsidR="00FF3DE7" w:rsidRPr="00FF3DE7" w14:paraId="2F683391" w14:textId="77777777" w:rsidTr="00FF3DE7">
        <w:trPr>
          <w:trHeight w:val="32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DEA70D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  <w:p w14:paraId="45F7F1A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FF403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4EFA3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E2A67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419E95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Average concen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118CC7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SD</w:t>
            </w:r>
          </w:p>
        </w:tc>
      </w:tr>
      <w:tr w:rsidR="00FF3DE7" w:rsidRPr="00FF3DE7" w14:paraId="74F0F8B2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8F08B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Big Egg La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4DF49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BEL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EAD052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17.6 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EAB306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6E03E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990FE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E051B3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73</w:t>
            </w:r>
          </w:p>
        </w:tc>
      </w:tr>
      <w:tr w:rsidR="00FF3DE7" w:rsidRPr="00FF3DE7" w14:paraId="50B36525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81B2F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Big Egg La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BB493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BEL-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F5294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0.119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3EA37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0.211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1248C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201F1E"/>
                <w:kern w:val="0"/>
                <w:sz w:val="20"/>
                <w:szCs w:val="20"/>
                <w:shd w:val="clear" w:color="auto" w:fill="FFFFFF"/>
                <w:lang w:val="en-CU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7DC7E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6A3D0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55</w:t>
            </w:r>
          </w:p>
        </w:tc>
      </w:tr>
      <w:tr w:rsidR="00FF3DE7" w:rsidRPr="00FF3DE7" w14:paraId="776A802B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3C1A1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Embarr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5C2333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E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344BD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F4DE55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645F4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7A8CA0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3.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15BBCE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53</w:t>
            </w:r>
          </w:p>
        </w:tc>
      </w:tr>
      <w:tr w:rsidR="00FF3DE7" w:rsidRPr="00FF3DE7" w14:paraId="527BE3CA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C3EFC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Embarr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D360D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E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36077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1CA573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3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81EA0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3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4FABAD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1DFD1A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004</w:t>
            </w:r>
          </w:p>
        </w:tc>
      </w:tr>
      <w:tr w:rsidR="00FF3DE7" w:rsidRPr="00FF3DE7" w14:paraId="5DA2AA97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DEA59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cher sit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831FD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_S_A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6A604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FCCC3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233A2A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1F331A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C60B0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29</w:t>
            </w:r>
          </w:p>
        </w:tc>
      </w:tr>
      <w:tr w:rsidR="00FF3DE7" w:rsidRPr="00FF3DE7" w14:paraId="029352F2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4775DE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cher sit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259B10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_S_A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E9DC3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7B144E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AD2A7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43A55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2B1A0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2ED50246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E1C8C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t Creek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E17E3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C_A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DB3429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10D9EE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96B34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697C9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DCC09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72</w:t>
            </w:r>
          </w:p>
        </w:tc>
      </w:tr>
      <w:tr w:rsidR="00FF3DE7" w:rsidRPr="00FF3DE7" w14:paraId="1EF0A7D9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C511B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t Creek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F4594F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C_A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70886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2D5B3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12171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B0D993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3BB993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58F122A8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163E86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t Creek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D7969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C_B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B8797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18B1E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6EE04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B9F2EC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4D2757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26</w:t>
            </w:r>
          </w:p>
        </w:tc>
      </w:tr>
      <w:tr w:rsidR="00FF3DE7" w:rsidRPr="00FF3DE7" w14:paraId="399C41AD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CB6B5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lett Creek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E28A9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FC_B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EB27A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5D345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ADE56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46FE5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98C3C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31001441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A90582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ackfish sit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E92938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_S_A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32873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796B3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E1420C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3B85A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9.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8268E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751</w:t>
            </w:r>
          </w:p>
        </w:tc>
      </w:tr>
      <w:tr w:rsidR="00FF3DE7" w:rsidRPr="00FF3DE7" w14:paraId="72578AFA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15D86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ackfish sit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1AE81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_S_A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47898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732C6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7C102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84E87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D5C79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64D98B34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7B9AD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ackfish sit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EF49D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S_B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1EFEDD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9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83D77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EE27A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7424A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B0207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2483</w:t>
            </w:r>
          </w:p>
        </w:tc>
      </w:tr>
      <w:tr w:rsidR="00FF3DE7" w:rsidRPr="00FF3DE7" w14:paraId="74BD3B38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BE494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ackfish sit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0DADD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JS_B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2D1E4E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947FBD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95333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DB4D4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72F82E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16</w:t>
            </w:r>
          </w:p>
        </w:tc>
      </w:tr>
      <w:tr w:rsidR="00FF3DE7" w:rsidRPr="00FF3DE7" w14:paraId="6D27A849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95BDD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ld F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D9FD91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F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58ED5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6974C6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5BAF4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95F89F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13D711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73</w:t>
            </w:r>
          </w:p>
        </w:tc>
      </w:tr>
      <w:tr w:rsidR="00FF3DE7" w:rsidRPr="00FF3DE7" w14:paraId="7DACC48D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6FF62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ld F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43E75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F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F0F3AB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4C623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60827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079E8B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FE0C9D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7BE5AB14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7FD47F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ld Fort Sit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ABD9F9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F_S_B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A1840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A52144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E0893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5FCB6E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01B76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58</w:t>
            </w:r>
          </w:p>
        </w:tc>
      </w:tr>
      <w:tr w:rsidR="00FF3DE7" w:rsidRPr="00FF3DE7" w14:paraId="6C53A60A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4E1151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ld Fort Sit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9F3639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OF_S_B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401C8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B923E6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6FEDF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5084D8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93348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3B0A0547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15BCE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lican Cr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FCB9B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_CR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6D8C7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3B30CD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700A33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E8272C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8.0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7A61E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140</w:t>
            </w:r>
          </w:p>
        </w:tc>
      </w:tr>
      <w:tr w:rsidR="00FF3DE7" w:rsidRPr="00FF3DE7" w14:paraId="0BDDD7EC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79370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lican Cr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740F74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_CR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5A988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99A4E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57ADB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B0657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130E56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38086738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B125F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airie River @ Parks Cab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F0B500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C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009CC5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2F147D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5D4D2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65D9C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15FECB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.609</w:t>
            </w:r>
          </w:p>
        </w:tc>
      </w:tr>
      <w:tr w:rsidR="00FF3DE7" w:rsidRPr="00FF3DE7" w14:paraId="0302487E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6CA12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airie River @ Parks Cab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6FAF9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C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EAFD37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50BBD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42529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67228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A46D5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4026DD90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A3C69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ace River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0761C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_A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3E2F7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AF338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59B431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D627AF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14344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45</w:t>
            </w:r>
          </w:p>
        </w:tc>
      </w:tr>
      <w:tr w:rsidR="00FF3DE7" w:rsidRPr="00FF3DE7" w14:paraId="11A84B03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E0EBF9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ace River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6D9F63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_A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C7E32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61AE4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367974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24907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DC7B64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746FD178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5272A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ace River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0646B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_B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D3BB9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AD0614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5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31B1D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7FA00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6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32B051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85</w:t>
            </w:r>
          </w:p>
        </w:tc>
      </w:tr>
      <w:tr w:rsidR="00FF3DE7" w:rsidRPr="00FF3DE7" w14:paraId="12C99D46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C3E1A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eace River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B5981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PR_B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97A56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B26FD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E7A314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C128E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D4B74B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4BB03885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A3458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Quatre Fourc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1AED6E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QS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776915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072C9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145534D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997349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11.5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E887D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231</w:t>
            </w:r>
          </w:p>
        </w:tc>
      </w:tr>
      <w:tr w:rsidR="00FF3DE7" w:rsidRPr="00FF3DE7" w14:paraId="03E85E2C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7511FF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Quatre Fourc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4028A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QS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6426F2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36E610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24A69C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718B4B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D9CF0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  <w:tr w:rsidR="00FF3DE7" w:rsidRPr="00FF3DE7" w14:paraId="469F7577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715F8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Rapids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6B8C7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R_A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F7E4A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3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50BC273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3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F2F58D8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70309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3.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90597DA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0.0586</w:t>
            </w:r>
          </w:p>
        </w:tc>
      </w:tr>
      <w:tr w:rsidR="00FF3DE7" w:rsidRPr="00FF3DE7" w14:paraId="558AE6BE" w14:textId="77777777" w:rsidTr="00FF3DE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6A25F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Rapids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3EE5A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R_A_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CFDBDD7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D68D086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14826B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DBFF44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too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DC969E" w14:textId="77777777" w:rsidR="00FF3DE7" w:rsidRPr="00FF3DE7" w:rsidRDefault="00FF3DE7" w:rsidP="00FF3DE7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CU"/>
                <w14:ligatures w14:val="none"/>
              </w:rPr>
            </w:pPr>
            <w:r w:rsidRPr="00FF3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U"/>
                <w14:ligatures w14:val="none"/>
              </w:rPr>
              <w:t> </w:t>
            </w:r>
          </w:p>
        </w:tc>
      </w:tr>
    </w:tbl>
    <w:p w14:paraId="17AA363E" w14:textId="77777777" w:rsidR="00DA642A" w:rsidRDefault="00DA642A"/>
    <w:sectPr w:rsidR="00DA64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E7"/>
    <w:rsid w:val="001835E3"/>
    <w:rsid w:val="00453BD4"/>
    <w:rsid w:val="00506802"/>
    <w:rsid w:val="006528C7"/>
    <w:rsid w:val="007769AA"/>
    <w:rsid w:val="00801430"/>
    <w:rsid w:val="00B54893"/>
    <w:rsid w:val="00CB3051"/>
    <w:rsid w:val="00D96F72"/>
    <w:rsid w:val="00DA642A"/>
    <w:rsid w:val="00E263B8"/>
    <w:rsid w:val="00E359B1"/>
    <w:rsid w:val="00FF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F07BA"/>
  <w15:chartTrackingRefBased/>
  <w15:docId w15:val="{868C6670-70A4-F648-B269-C02D7A56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D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D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D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D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D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D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D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DE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26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6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mel Milian Garcia</dc:creator>
  <cp:keywords/>
  <dc:description/>
  <cp:lastModifiedBy>Yoamel Milian Garcia</cp:lastModifiedBy>
  <cp:revision>3</cp:revision>
  <dcterms:created xsi:type="dcterms:W3CDTF">2026-03-11T17:03:00Z</dcterms:created>
  <dcterms:modified xsi:type="dcterms:W3CDTF">2026-03-18T01:36:00Z</dcterms:modified>
</cp:coreProperties>
</file>